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50A841" w14:textId="209F292D" w:rsidR="00A821B8" w:rsidRPr="00A821B8" w:rsidRDefault="00A821B8" w:rsidP="008A312A">
      <w:pPr>
        <w:rPr>
          <w:sz w:val="22"/>
          <w:szCs w:val="22"/>
        </w:rPr>
      </w:pPr>
      <w:r w:rsidRPr="00A821B8">
        <w:rPr>
          <w:sz w:val="22"/>
          <w:szCs w:val="22"/>
        </w:rPr>
        <w:t>The file ‘</w:t>
      </w:r>
      <w:r w:rsidRPr="00A821B8">
        <w:rPr>
          <w:rFonts w:hint="eastAsia"/>
          <w:sz w:val="22"/>
          <w:szCs w:val="22"/>
        </w:rPr>
        <w:t>S</w:t>
      </w:r>
      <w:r w:rsidRPr="00A821B8">
        <w:rPr>
          <w:sz w:val="22"/>
          <w:szCs w:val="22"/>
        </w:rPr>
        <w:t xml:space="preserve">upplementary </w:t>
      </w:r>
      <w:r w:rsidR="00195CAE">
        <w:rPr>
          <w:sz w:val="22"/>
          <w:szCs w:val="22"/>
        </w:rPr>
        <w:t>data</w:t>
      </w:r>
      <w:r w:rsidRPr="00A821B8">
        <w:rPr>
          <w:sz w:val="22"/>
          <w:szCs w:val="22"/>
        </w:rPr>
        <w:t>’ contains Supplementary figure 1 to 5</w:t>
      </w:r>
      <w:r w:rsidR="00052D32">
        <w:rPr>
          <w:sz w:val="22"/>
          <w:szCs w:val="22"/>
        </w:rPr>
        <w:t xml:space="preserve">, </w:t>
      </w:r>
      <w:r w:rsidRPr="00A821B8">
        <w:rPr>
          <w:sz w:val="22"/>
          <w:szCs w:val="22"/>
        </w:rPr>
        <w:t xml:space="preserve"> Supplementary table 1 to 3</w:t>
      </w:r>
      <w:r w:rsidR="00052D32">
        <w:rPr>
          <w:sz w:val="22"/>
          <w:szCs w:val="22"/>
        </w:rPr>
        <w:t>, and Supplementary text 1</w:t>
      </w:r>
      <w:r w:rsidRPr="00A821B8">
        <w:rPr>
          <w:sz w:val="22"/>
          <w:szCs w:val="22"/>
        </w:rPr>
        <w:t>.</w:t>
      </w:r>
    </w:p>
    <w:p w14:paraId="71539C3A" w14:textId="77777777" w:rsidR="00A821B8" w:rsidRDefault="00A821B8" w:rsidP="008A312A">
      <w:pPr>
        <w:rPr>
          <w:b/>
          <w:bCs/>
          <w:sz w:val="22"/>
          <w:szCs w:val="22"/>
        </w:rPr>
      </w:pPr>
    </w:p>
    <w:p w14:paraId="2F9D5C60" w14:textId="77777777" w:rsidR="008A312A" w:rsidRPr="00F05373" w:rsidRDefault="008A312A" w:rsidP="008A312A">
      <w:pPr>
        <w:rPr>
          <w:b/>
          <w:bCs/>
          <w:sz w:val="22"/>
          <w:szCs w:val="22"/>
        </w:rPr>
      </w:pPr>
      <w:r w:rsidRPr="00F05373">
        <w:rPr>
          <w:rFonts w:hint="eastAsia"/>
          <w:b/>
          <w:bCs/>
          <w:sz w:val="22"/>
          <w:szCs w:val="22"/>
        </w:rPr>
        <w:t>L</w:t>
      </w:r>
      <w:r w:rsidRPr="00F05373">
        <w:rPr>
          <w:b/>
          <w:bCs/>
          <w:sz w:val="22"/>
          <w:szCs w:val="22"/>
        </w:rPr>
        <w:t>egends of supplement movies</w:t>
      </w:r>
    </w:p>
    <w:p w14:paraId="42ED99BA" w14:textId="77777777" w:rsidR="008A312A" w:rsidRPr="00377E04" w:rsidRDefault="008A312A" w:rsidP="008A312A">
      <w:pPr>
        <w:rPr>
          <w:b/>
          <w:sz w:val="22"/>
          <w:szCs w:val="22"/>
        </w:rPr>
      </w:pPr>
      <w:r w:rsidRPr="00377E04">
        <w:rPr>
          <w:rFonts w:hint="eastAsia"/>
          <w:b/>
          <w:sz w:val="22"/>
          <w:szCs w:val="22"/>
        </w:rPr>
        <w:t>S</w:t>
      </w:r>
      <w:r w:rsidRPr="00377E04">
        <w:rPr>
          <w:b/>
          <w:sz w:val="22"/>
          <w:szCs w:val="22"/>
        </w:rPr>
        <w:t>upplement</w:t>
      </w:r>
      <w:r>
        <w:rPr>
          <w:b/>
          <w:sz w:val="22"/>
          <w:szCs w:val="22"/>
        </w:rPr>
        <w:t>ary</w:t>
      </w:r>
      <w:r w:rsidRPr="00377E04">
        <w:rPr>
          <w:b/>
          <w:sz w:val="22"/>
          <w:szCs w:val="22"/>
        </w:rPr>
        <w:t xml:space="preserve"> movie </w:t>
      </w:r>
      <w:r>
        <w:rPr>
          <w:b/>
          <w:sz w:val="22"/>
          <w:szCs w:val="22"/>
        </w:rPr>
        <w:t>1</w:t>
      </w:r>
      <w:r w:rsidRPr="00377E04">
        <w:rPr>
          <w:b/>
          <w:sz w:val="22"/>
          <w:szCs w:val="22"/>
        </w:rPr>
        <w:t xml:space="preserve"> Shape change along the non-linear growth trajectory</w:t>
      </w:r>
    </w:p>
    <w:p w14:paraId="302F6005" w14:textId="1810D58E" w:rsidR="008A312A" w:rsidRPr="00377E04" w:rsidRDefault="008A312A" w:rsidP="008A312A">
      <w:pPr>
        <w:rPr>
          <w:sz w:val="22"/>
          <w:szCs w:val="22"/>
        </w:rPr>
      </w:pPr>
      <w:r w:rsidRPr="00377E04">
        <w:rPr>
          <w:sz w:val="22"/>
          <w:szCs w:val="22"/>
        </w:rPr>
        <w:t>During the first growth segment (10.5–1</w:t>
      </w:r>
      <w:r w:rsidR="00052D32">
        <w:rPr>
          <w:sz w:val="22"/>
          <w:szCs w:val="22"/>
        </w:rPr>
        <w:t>1.3</w:t>
      </w:r>
      <w:r w:rsidRPr="00377E04">
        <w:rPr>
          <w:sz w:val="22"/>
          <w:szCs w:val="22"/>
        </w:rPr>
        <w:t xml:space="preserve"> weeks of gestation), the lateral part of the facial skeleton expanded, resulting in the appearance of relative reduction in the width of the nasal cavity, maxilla, and anterior mandible. At the same time, a relative antero-posterior enlargement occurred in the maxilla and the mandible</w:t>
      </w:r>
      <w:r w:rsidRPr="00377E04">
        <w:rPr>
          <w:rFonts w:eastAsiaTheme="minorHAnsi"/>
          <w:sz w:val="22"/>
          <w:szCs w:val="22"/>
        </w:rPr>
        <w:t>, more pronounced in the latter,</w:t>
      </w:r>
      <w:r w:rsidRPr="00377E04">
        <w:rPr>
          <w:sz w:val="22"/>
          <w:szCs w:val="22"/>
        </w:rPr>
        <w:t xml:space="preserve"> resulting in the appearance of mandibular prognathism. During the second growth segment (1</w:t>
      </w:r>
      <w:r w:rsidR="00052D32">
        <w:rPr>
          <w:sz w:val="22"/>
          <w:szCs w:val="22"/>
        </w:rPr>
        <w:t>1.3</w:t>
      </w:r>
      <w:r w:rsidRPr="00377E04">
        <w:rPr>
          <w:sz w:val="22"/>
          <w:szCs w:val="22"/>
        </w:rPr>
        <w:t>–1</w:t>
      </w:r>
      <w:r w:rsidR="00052D32">
        <w:rPr>
          <w:sz w:val="22"/>
          <w:szCs w:val="22"/>
        </w:rPr>
        <w:t>3.4</w:t>
      </w:r>
      <w:r w:rsidRPr="00377E04">
        <w:rPr>
          <w:sz w:val="22"/>
          <w:szCs w:val="22"/>
        </w:rPr>
        <w:t xml:space="preserve"> weeks of gestation), the facial appearance changed from being mandibular prognathic to relatively orthognathic, with the </w:t>
      </w:r>
      <w:proofErr w:type="spellStart"/>
      <w:r w:rsidRPr="00377E04">
        <w:rPr>
          <w:sz w:val="22"/>
          <w:szCs w:val="22"/>
        </w:rPr>
        <w:t>naso</w:t>
      </w:r>
      <w:proofErr w:type="spellEnd"/>
      <w:r w:rsidRPr="00377E04">
        <w:rPr>
          <w:sz w:val="22"/>
          <w:szCs w:val="22"/>
        </w:rPr>
        <w:t>-maxillary complex showing a more pronounced antero-posterior expansion relative to the mandible. Concomitantly, the mandibular width increased relatively at its proximal end, around the gonial angles, and the zygoma developed in the antero-lateral dimension. The lateral expansion of the mandible and the antero-lateral development of the zygoma continued into the next segment (1</w:t>
      </w:r>
      <w:r w:rsidR="00052D32">
        <w:rPr>
          <w:sz w:val="22"/>
          <w:szCs w:val="22"/>
        </w:rPr>
        <w:t>3.4</w:t>
      </w:r>
      <w:r w:rsidRPr="00377E04">
        <w:rPr>
          <w:sz w:val="22"/>
          <w:szCs w:val="22"/>
        </w:rPr>
        <w:t>–1</w:t>
      </w:r>
      <w:r w:rsidR="00052D32">
        <w:rPr>
          <w:sz w:val="22"/>
          <w:szCs w:val="22"/>
        </w:rPr>
        <w:t>5.7</w:t>
      </w:r>
      <w:r w:rsidRPr="00377E04">
        <w:rPr>
          <w:sz w:val="22"/>
          <w:szCs w:val="22"/>
        </w:rPr>
        <w:t xml:space="preserve"> weeks of gestation). During the last segment (1</w:t>
      </w:r>
      <w:r w:rsidR="00052D32">
        <w:rPr>
          <w:sz w:val="22"/>
          <w:szCs w:val="22"/>
        </w:rPr>
        <w:t>5.7</w:t>
      </w:r>
      <w:r w:rsidRPr="00377E04">
        <w:rPr>
          <w:sz w:val="22"/>
          <w:szCs w:val="22"/>
        </w:rPr>
        <w:t>–</w:t>
      </w:r>
      <w:r w:rsidR="00052D32">
        <w:rPr>
          <w:sz w:val="22"/>
          <w:szCs w:val="22"/>
        </w:rPr>
        <w:t>19</w:t>
      </w:r>
      <w:r w:rsidRPr="00377E04">
        <w:rPr>
          <w:sz w:val="22"/>
          <w:szCs w:val="22"/>
        </w:rPr>
        <w:t xml:space="preserve"> weeks of gestation), </w:t>
      </w:r>
      <w:r>
        <w:rPr>
          <w:sz w:val="22"/>
          <w:szCs w:val="22"/>
        </w:rPr>
        <w:t xml:space="preserve">relatively </w:t>
      </w:r>
      <w:r w:rsidRPr="00377E04">
        <w:rPr>
          <w:sz w:val="22"/>
          <w:szCs w:val="22"/>
        </w:rPr>
        <w:t>minor shape changes occurred, with the zygoma continuing to develop antero-laterally and the mandible showing marked lateral development in the body and ramal areas.</w:t>
      </w:r>
    </w:p>
    <w:p w14:paraId="2483656D" w14:textId="77777777" w:rsidR="008A312A" w:rsidRPr="00377E04" w:rsidRDefault="008A312A" w:rsidP="008A312A">
      <w:pPr>
        <w:rPr>
          <w:sz w:val="22"/>
          <w:szCs w:val="22"/>
        </w:rPr>
      </w:pPr>
    </w:p>
    <w:p w14:paraId="5FD6D69F" w14:textId="77777777" w:rsidR="008A312A" w:rsidRPr="00377E04" w:rsidRDefault="008A312A" w:rsidP="008A312A">
      <w:pPr>
        <w:rPr>
          <w:b/>
          <w:sz w:val="22"/>
          <w:szCs w:val="22"/>
        </w:rPr>
      </w:pPr>
      <w:r w:rsidRPr="00377E04">
        <w:rPr>
          <w:rFonts w:hint="eastAsia"/>
          <w:b/>
          <w:sz w:val="22"/>
          <w:szCs w:val="22"/>
        </w:rPr>
        <w:t>S</w:t>
      </w:r>
      <w:r w:rsidRPr="00377E04">
        <w:rPr>
          <w:b/>
          <w:sz w:val="22"/>
          <w:szCs w:val="22"/>
        </w:rPr>
        <w:t>upplement</w:t>
      </w:r>
      <w:r>
        <w:rPr>
          <w:b/>
          <w:sz w:val="22"/>
          <w:szCs w:val="22"/>
        </w:rPr>
        <w:t>ary</w:t>
      </w:r>
      <w:r w:rsidRPr="00377E04">
        <w:rPr>
          <w:b/>
          <w:sz w:val="22"/>
          <w:szCs w:val="22"/>
        </w:rPr>
        <w:t xml:space="preserve"> movie </w:t>
      </w:r>
      <w:r>
        <w:rPr>
          <w:b/>
          <w:sz w:val="22"/>
          <w:szCs w:val="22"/>
        </w:rPr>
        <w:t>2</w:t>
      </w:r>
      <w:r w:rsidRPr="00377E04">
        <w:rPr>
          <w:b/>
          <w:sz w:val="22"/>
          <w:szCs w:val="22"/>
        </w:rPr>
        <w:t xml:space="preserve"> Shape change of the zygoma along </w:t>
      </w:r>
      <w:r>
        <w:rPr>
          <w:b/>
          <w:sz w:val="22"/>
          <w:szCs w:val="22"/>
        </w:rPr>
        <w:t>singular warp</w:t>
      </w:r>
      <w:r w:rsidRPr="00377E04">
        <w:rPr>
          <w:b/>
          <w:sz w:val="22"/>
          <w:szCs w:val="22"/>
        </w:rPr>
        <w:t xml:space="preserve"> with the cross-sectional area of the masseter muscle.</w:t>
      </w:r>
    </w:p>
    <w:p w14:paraId="4FF46B4D" w14:textId="77777777" w:rsidR="008A312A" w:rsidRPr="00377E04" w:rsidRDefault="008A312A" w:rsidP="008A312A">
      <w:pPr>
        <w:rPr>
          <w:sz w:val="22"/>
          <w:szCs w:val="22"/>
        </w:rPr>
      </w:pPr>
      <w:r w:rsidRPr="00377E04">
        <w:rPr>
          <w:sz w:val="22"/>
          <w:szCs w:val="22"/>
        </w:rPr>
        <w:t>The body of the zygoma expanded in an antero-lateral direction, with increasing masseter cross-sectional area.</w:t>
      </w:r>
    </w:p>
    <w:p w14:paraId="6EC54522" w14:textId="77777777" w:rsidR="008A312A" w:rsidRPr="00377E04" w:rsidRDefault="008A312A" w:rsidP="008A312A">
      <w:pPr>
        <w:rPr>
          <w:sz w:val="22"/>
          <w:szCs w:val="22"/>
        </w:rPr>
      </w:pPr>
    </w:p>
    <w:p w14:paraId="20FA133A" w14:textId="77777777" w:rsidR="008A312A" w:rsidRPr="00377E04" w:rsidRDefault="008A312A" w:rsidP="008A312A">
      <w:pPr>
        <w:rPr>
          <w:b/>
          <w:sz w:val="22"/>
          <w:szCs w:val="22"/>
        </w:rPr>
      </w:pPr>
      <w:r w:rsidRPr="00377E04">
        <w:rPr>
          <w:rFonts w:hint="eastAsia"/>
          <w:b/>
          <w:sz w:val="22"/>
          <w:szCs w:val="22"/>
        </w:rPr>
        <w:t>S</w:t>
      </w:r>
      <w:r w:rsidRPr="00377E04">
        <w:rPr>
          <w:b/>
          <w:sz w:val="22"/>
          <w:szCs w:val="22"/>
        </w:rPr>
        <w:t>upplement</w:t>
      </w:r>
      <w:r>
        <w:rPr>
          <w:b/>
          <w:sz w:val="22"/>
          <w:szCs w:val="22"/>
        </w:rPr>
        <w:t>ary</w:t>
      </w:r>
      <w:r w:rsidRPr="00377E04">
        <w:rPr>
          <w:b/>
          <w:sz w:val="22"/>
          <w:szCs w:val="22"/>
        </w:rPr>
        <w:t xml:space="preserve"> movie </w:t>
      </w:r>
      <w:r>
        <w:rPr>
          <w:b/>
          <w:sz w:val="22"/>
          <w:szCs w:val="22"/>
        </w:rPr>
        <w:t>3</w:t>
      </w:r>
      <w:r w:rsidRPr="00377E04">
        <w:rPr>
          <w:b/>
          <w:sz w:val="22"/>
          <w:szCs w:val="22"/>
        </w:rPr>
        <w:t xml:space="preserve"> Shape change of the ramus of the mandible along </w:t>
      </w:r>
      <w:r>
        <w:rPr>
          <w:b/>
          <w:sz w:val="22"/>
          <w:szCs w:val="22"/>
        </w:rPr>
        <w:t>singular warp</w:t>
      </w:r>
      <w:r w:rsidRPr="00377E04">
        <w:rPr>
          <w:b/>
          <w:sz w:val="22"/>
          <w:szCs w:val="22"/>
        </w:rPr>
        <w:t xml:space="preserve"> with the cross-sectional area of the masseter muscle.</w:t>
      </w:r>
    </w:p>
    <w:p w14:paraId="34C064DF" w14:textId="77777777" w:rsidR="008A312A" w:rsidRPr="00377E04" w:rsidRDefault="008A312A" w:rsidP="008A312A">
      <w:pPr>
        <w:rPr>
          <w:sz w:val="22"/>
          <w:szCs w:val="22"/>
        </w:rPr>
      </w:pPr>
      <w:r w:rsidRPr="00377E04">
        <w:rPr>
          <w:sz w:val="22"/>
          <w:szCs w:val="22"/>
        </w:rPr>
        <w:t>The width of the ramus and the coronoid process expanded, and the mandibular body shifted laterally, with increasing masseter cross-sectional area.</w:t>
      </w:r>
    </w:p>
    <w:p w14:paraId="53EA9FD1" w14:textId="77777777" w:rsidR="008A312A" w:rsidRPr="00377E04" w:rsidRDefault="008A312A" w:rsidP="008A312A">
      <w:pPr>
        <w:rPr>
          <w:sz w:val="22"/>
          <w:szCs w:val="22"/>
        </w:rPr>
      </w:pPr>
    </w:p>
    <w:p w14:paraId="6B0208D6" w14:textId="77777777" w:rsidR="008A312A" w:rsidRPr="00377E04" w:rsidRDefault="008A312A" w:rsidP="008A312A">
      <w:pPr>
        <w:rPr>
          <w:b/>
          <w:sz w:val="22"/>
          <w:szCs w:val="22"/>
        </w:rPr>
      </w:pPr>
      <w:r w:rsidRPr="00377E04">
        <w:rPr>
          <w:rFonts w:hint="eastAsia"/>
          <w:b/>
          <w:sz w:val="22"/>
          <w:szCs w:val="22"/>
        </w:rPr>
        <w:t>S</w:t>
      </w:r>
      <w:r w:rsidRPr="00377E04">
        <w:rPr>
          <w:b/>
          <w:sz w:val="22"/>
          <w:szCs w:val="22"/>
        </w:rPr>
        <w:t>upplement</w:t>
      </w:r>
      <w:r>
        <w:rPr>
          <w:b/>
          <w:sz w:val="22"/>
          <w:szCs w:val="22"/>
        </w:rPr>
        <w:t>ary</w:t>
      </w:r>
      <w:r w:rsidRPr="00377E04">
        <w:rPr>
          <w:b/>
          <w:sz w:val="22"/>
          <w:szCs w:val="22"/>
        </w:rPr>
        <w:t xml:space="preserve"> movie </w:t>
      </w:r>
      <w:r>
        <w:rPr>
          <w:b/>
          <w:sz w:val="22"/>
          <w:szCs w:val="22"/>
        </w:rPr>
        <w:t>4</w:t>
      </w:r>
      <w:r w:rsidRPr="00377E04">
        <w:rPr>
          <w:b/>
          <w:sz w:val="22"/>
          <w:szCs w:val="22"/>
        </w:rPr>
        <w:t xml:space="preserve"> Shape change along the axis of the multivariate regression of principal components on the crown-rump length.</w:t>
      </w:r>
    </w:p>
    <w:p w14:paraId="4819F9DF" w14:textId="77777777" w:rsidR="008A312A" w:rsidRPr="00377E04" w:rsidRDefault="008A312A" w:rsidP="008A312A">
      <w:pPr>
        <w:rPr>
          <w:sz w:val="22"/>
          <w:szCs w:val="22"/>
        </w:rPr>
      </w:pPr>
      <w:r>
        <w:rPr>
          <w:sz w:val="22"/>
          <w:szCs w:val="22"/>
        </w:rPr>
        <w:t>Prior to</w:t>
      </w:r>
      <w:r w:rsidRPr="00377E04">
        <w:rPr>
          <w:sz w:val="22"/>
          <w:szCs w:val="22"/>
        </w:rPr>
        <w:t xml:space="preserve"> adjusting the open-mouth position</w:t>
      </w:r>
      <w:r>
        <w:rPr>
          <w:sz w:val="22"/>
          <w:szCs w:val="22"/>
        </w:rPr>
        <w:t xml:space="preserve">, we performed a </w:t>
      </w:r>
      <w:r w:rsidRPr="00377E04">
        <w:rPr>
          <w:sz w:val="22"/>
          <w:szCs w:val="22"/>
        </w:rPr>
        <w:t xml:space="preserve"> principal component (PC) analysis on the facial skeleton. </w:t>
      </w:r>
      <w:r>
        <w:rPr>
          <w:sz w:val="22"/>
          <w:szCs w:val="22"/>
        </w:rPr>
        <w:t>Next</w:t>
      </w:r>
      <w:r w:rsidRPr="00377E04">
        <w:rPr>
          <w:sz w:val="22"/>
          <w:szCs w:val="22"/>
        </w:rPr>
        <w:t xml:space="preserve">, the linear growth allometry was estimated using multivariate regression of PCs on the crown-rump length (CRL). The growth allometry </w:t>
      </w:r>
      <w:r w:rsidRPr="00377E04">
        <w:rPr>
          <w:sz w:val="22"/>
          <w:szCs w:val="22"/>
        </w:rPr>
        <w:lastRenderedPageBreak/>
        <w:t>results demonstrated with increasing CRL</w:t>
      </w:r>
      <w:r>
        <w:rPr>
          <w:sz w:val="22"/>
          <w:szCs w:val="22"/>
        </w:rPr>
        <w:t xml:space="preserve">, </w:t>
      </w:r>
      <w:r w:rsidRPr="00377E04">
        <w:rPr>
          <w:sz w:val="22"/>
          <w:szCs w:val="22"/>
        </w:rPr>
        <w:t xml:space="preserve">the </w:t>
      </w:r>
      <w:r>
        <w:rPr>
          <w:sz w:val="22"/>
          <w:szCs w:val="22"/>
        </w:rPr>
        <w:t>samples</w:t>
      </w:r>
      <w:r w:rsidRPr="00377E04">
        <w:rPr>
          <w:sz w:val="22"/>
          <w:szCs w:val="22"/>
        </w:rPr>
        <w:t xml:space="preserve"> gradually </w:t>
      </w:r>
      <w:r>
        <w:rPr>
          <w:sz w:val="22"/>
          <w:szCs w:val="22"/>
        </w:rPr>
        <w:t>displayed an opening of</w:t>
      </w:r>
      <w:r w:rsidRPr="00377E04">
        <w:rPr>
          <w:sz w:val="22"/>
          <w:szCs w:val="22"/>
        </w:rPr>
        <w:t xml:space="preserve"> the mouth</w:t>
      </w:r>
      <w:r>
        <w:rPr>
          <w:sz w:val="22"/>
          <w:szCs w:val="22"/>
        </w:rPr>
        <w:t>.</w:t>
      </w:r>
    </w:p>
    <w:p w14:paraId="2793AADE" w14:textId="77777777" w:rsidR="008A312A" w:rsidRPr="004269C0" w:rsidRDefault="008A312A"/>
    <w:sectPr w:rsidR="008A312A" w:rsidRPr="004269C0" w:rsidSect="00654598">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12A"/>
    <w:rsid w:val="00001AF6"/>
    <w:rsid w:val="00003196"/>
    <w:rsid w:val="00016D4B"/>
    <w:rsid w:val="0003098D"/>
    <w:rsid w:val="00040675"/>
    <w:rsid w:val="00051B2E"/>
    <w:rsid w:val="00052D32"/>
    <w:rsid w:val="00054B46"/>
    <w:rsid w:val="0006542F"/>
    <w:rsid w:val="00066F00"/>
    <w:rsid w:val="00083691"/>
    <w:rsid w:val="00086FD9"/>
    <w:rsid w:val="000A053D"/>
    <w:rsid w:val="000A1321"/>
    <w:rsid w:val="000A4528"/>
    <w:rsid w:val="000B38FA"/>
    <w:rsid w:val="000B394F"/>
    <w:rsid w:val="000C1CB1"/>
    <w:rsid w:val="000D297B"/>
    <w:rsid w:val="000E1494"/>
    <w:rsid w:val="000F3DD4"/>
    <w:rsid w:val="00104561"/>
    <w:rsid w:val="00105FB3"/>
    <w:rsid w:val="00110AA9"/>
    <w:rsid w:val="0011101E"/>
    <w:rsid w:val="0011108C"/>
    <w:rsid w:val="00126733"/>
    <w:rsid w:val="00134BA4"/>
    <w:rsid w:val="00143EFC"/>
    <w:rsid w:val="00153F53"/>
    <w:rsid w:val="001609B2"/>
    <w:rsid w:val="00161709"/>
    <w:rsid w:val="00164F65"/>
    <w:rsid w:val="0018367E"/>
    <w:rsid w:val="00195CAE"/>
    <w:rsid w:val="00197CF8"/>
    <w:rsid w:val="001A1242"/>
    <w:rsid w:val="001A2996"/>
    <w:rsid w:val="001A3A26"/>
    <w:rsid w:val="001A7686"/>
    <w:rsid w:val="001B3FBE"/>
    <w:rsid w:val="001B7F32"/>
    <w:rsid w:val="001D1C37"/>
    <w:rsid w:val="001D46A9"/>
    <w:rsid w:val="001D7300"/>
    <w:rsid w:val="001E1473"/>
    <w:rsid w:val="001E3E4F"/>
    <w:rsid w:val="001F482E"/>
    <w:rsid w:val="001F5AF2"/>
    <w:rsid w:val="001F5E2F"/>
    <w:rsid w:val="001F7A2C"/>
    <w:rsid w:val="002021D6"/>
    <w:rsid w:val="00207ADB"/>
    <w:rsid w:val="0021146D"/>
    <w:rsid w:val="00231C10"/>
    <w:rsid w:val="002530B5"/>
    <w:rsid w:val="00262CB2"/>
    <w:rsid w:val="0026793B"/>
    <w:rsid w:val="00267B1F"/>
    <w:rsid w:val="00281B7D"/>
    <w:rsid w:val="00284BDD"/>
    <w:rsid w:val="002936E1"/>
    <w:rsid w:val="002A1F06"/>
    <w:rsid w:val="002C1D39"/>
    <w:rsid w:val="002C688F"/>
    <w:rsid w:val="002D7D39"/>
    <w:rsid w:val="002E53EA"/>
    <w:rsid w:val="00305B1C"/>
    <w:rsid w:val="003152B2"/>
    <w:rsid w:val="00317185"/>
    <w:rsid w:val="00320D95"/>
    <w:rsid w:val="003216EF"/>
    <w:rsid w:val="00323D82"/>
    <w:rsid w:val="00325CEA"/>
    <w:rsid w:val="00340501"/>
    <w:rsid w:val="003451F4"/>
    <w:rsid w:val="003543FC"/>
    <w:rsid w:val="00356EDA"/>
    <w:rsid w:val="00376034"/>
    <w:rsid w:val="00382632"/>
    <w:rsid w:val="003829F7"/>
    <w:rsid w:val="00391C8A"/>
    <w:rsid w:val="00393CDD"/>
    <w:rsid w:val="003A13E3"/>
    <w:rsid w:val="003C2E11"/>
    <w:rsid w:val="003E159C"/>
    <w:rsid w:val="003E3A6C"/>
    <w:rsid w:val="003E3E0E"/>
    <w:rsid w:val="003F2CF3"/>
    <w:rsid w:val="003F34CE"/>
    <w:rsid w:val="003F5FD8"/>
    <w:rsid w:val="004152E8"/>
    <w:rsid w:val="004262BA"/>
    <w:rsid w:val="004269C0"/>
    <w:rsid w:val="00436ACE"/>
    <w:rsid w:val="004378DE"/>
    <w:rsid w:val="004450BB"/>
    <w:rsid w:val="004574B4"/>
    <w:rsid w:val="00464251"/>
    <w:rsid w:val="004669E9"/>
    <w:rsid w:val="00493EF6"/>
    <w:rsid w:val="00493F5A"/>
    <w:rsid w:val="004A2223"/>
    <w:rsid w:val="004B151F"/>
    <w:rsid w:val="004C0379"/>
    <w:rsid w:val="004C41B6"/>
    <w:rsid w:val="004E0D10"/>
    <w:rsid w:val="004E5938"/>
    <w:rsid w:val="004F2197"/>
    <w:rsid w:val="004F43EC"/>
    <w:rsid w:val="00513C66"/>
    <w:rsid w:val="00540F59"/>
    <w:rsid w:val="005419C5"/>
    <w:rsid w:val="00541FAA"/>
    <w:rsid w:val="00550DB4"/>
    <w:rsid w:val="00552A48"/>
    <w:rsid w:val="00553186"/>
    <w:rsid w:val="00554575"/>
    <w:rsid w:val="00556956"/>
    <w:rsid w:val="00561B3C"/>
    <w:rsid w:val="00571666"/>
    <w:rsid w:val="00595094"/>
    <w:rsid w:val="00596BA4"/>
    <w:rsid w:val="00597FB9"/>
    <w:rsid w:val="005A3B0F"/>
    <w:rsid w:val="005B0EC5"/>
    <w:rsid w:val="005B1818"/>
    <w:rsid w:val="005B465F"/>
    <w:rsid w:val="005B5BAD"/>
    <w:rsid w:val="005C3854"/>
    <w:rsid w:val="005C5BF8"/>
    <w:rsid w:val="005E29E5"/>
    <w:rsid w:val="005F371C"/>
    <w:rsid w:val="005F6212"/>
    <w:rsid w:val="00601688"/>
    <w:rsid w:val="00606FCB"/>
    <w:rsid w:val="00633281"/>
    <w:rsid w:val="00644D1F"/>
    <w:rsid w:val="00654598"/>
    <w:rsid w:val="00660857"/>
    <w:rsid w:val="00667783"/>
    <w:rsid w:val="0067096F"/>
    <w:rsid w:val="00673545"/>
    <w:rsid w:val="00697FEA"/>
    <w:rsid w:val="006B0A02"/>
    <w:rsid w:val="006B7DCA"/>
    <w:rsid w:val="006D0740"/>
    <w:rsid w:val="006D38B9"/>
    <w:rsid w:val="006E0015"/>
    <w:rsid w:val="006E27FF"/>
    <w:rsid w:val="006E3673"/>
    <w:rsid w:val="006E78DD"/>
    <w:rsid w:val="006F7A8C"/>
    <w:rsid w:val="00731F5A"/>
    <w:rsid w:val="00734019"/>
    <w:rsid w:val="0073498E"/>
    <w:rsid w:val="00736D88"/>
    <w:rsid w:val="00737DDB"/>
    <w:rsid w:val="00756224"/>
    <w:rsid w:val="00757EF0"/>
    <w:rsid w:val="00760E7F"/>
    <w:rsid w:val="0076231C"/>
    <w:rsid w:val="00765589"/>
    <w:rsid w:val="00771867"/>
    <w:rsid w:val="007722C8"/>
    <w:rsid w:val="007905A1"/>
    <w:rsid w:val="007A47B2"/>
    <w:rsid w:val="007D66F9"/>
    <w:rsid w:val="007E08E8"/>
    <w:rsid w:val="007F05A2"/>
    <w:rsid w:val="007F495C"/>
    <w:rsid w:val="007F6EE3"/>
    <w:rsid w:val="00805791"/>
    <w:rsid w:val="00814BDD"/>
    <w:rsid w:val="008166B1"/>
    <w:rsid w:val="00820564"/>
    <w:rsid w:val="00822352"/>
    <w:rsid w:val="0082425E"/>
    <w:rsid w:val="00827DD1"/>
    <w:rsid w:val="0083065F"/>
    <w:rsid w:val="008369C2"/>
    <w:rsid w:val="00843A0B"/>
    <w:rsid w:val="00845869"/>
    <w:rsid w:val="0084675D"/>
    <w:rsid w:val="00846C9D"/>
    <w:rsid w:val="0085401B"/>
    <w:rsid w:val="00854AC0"/>
    <w:rsid w:val="00860E8E"/>
    <w:rsid w:val="00885240"/>
    <w:rsid w:val="008936CD"/>
    <w:rsid w:val="008A312A"/>
    <w:rsid w:val="008D59CA"/>
    <w:rsid w:val="008E16C7"/>
    <w:rsid w:val="008F01F6"/>
    <w:rsid w:val="0090118B"/>
    <w:rsid w:val="00914F54"/>
    <w:rsid w:val="00957731"/>
    <w:rsid w:val="00960B51"/>
    <w:rsid w:val="00966D1B"/>
    <w:rsid w:val="00974084"/>
    <w:rsid w:val="009958D3"/>
    <w:rsid w:val="00995EA5"/>
    <w:rsid w:val="009A1C48"/>
    <w:rsid w:val="009A3DC0"/>
    <w:rsid w:val="009A653E"/>
    <w:rsid w:val="009B4EB3"/>
    <w:rsid w:val="009B6CE7"/>
    <w:rsid w:val="009C17B6"/>
    <w:rsid w:val="009C697B"/>
    <w:rsid w:val="009D2DFA"/>
    <w:rsid w:val="009D3651"/>
    <w:rsid w:val="009E0150"/>
    <w:rsid w:val="009F25F4"/>
    <w:rsid w:val="009F3C66"/>
    <w:rsid w:val="009F5835"/>
    <w:rsid w:val="00A0306A"/>
    <w:rsid w:val="00A34782"/>
    <w:rsid w:val="00A3523A"/>
    <w:rsid w:val="00A36B38"/>
    <w:rsid w:val="00A421A1"/>
    <w:rsid w:val="00A45B97"/>
    <w:rsid w:val="00A46ECD"/>
    <w:rsid w:val="00A53714"/>
    <w:rsid w:val="00A56D67"/>
    <w:rsid w:val="00A72288"/>
    <w:rsid w:val="00A74781"/>
    <w:rsid w:val="00A80409"/>
    <w:rsid w:val="00A821B8"/>
    <w:rsid w:val="00A840B1"/>
    <w:rsid w:val="00A909A6"/>
    <w:rsid w:val="00A911F8"/>
    <w:rsid w:val="00A93AFE"/>
    <w:rsid w:val="00A95C69"/>
    <w:rsid w:val="00A972AE"/>
    <w:rsid w:val="00A97A9E"/>
    <w:rsid w:val="00AA19B0"/>
    <w:rsid w:val="00AB27DD"/>
    <w:rsid w:val="00AB6356"/>
    <w:rsid w:val="00AD70AD"/>
    <w:rsid w:val="00AE1E30"/>
    <w:rsid w:val="00B07CBC"/>
    <w:rsid w:val="00B22722"/>
    <w:rsid w:val="00B6154D"/>
    <w:rsid w:val="00B61DCB"/>
    <w:rsid w:val="00B7387A"/>
    <w:rsid w:val="00B8417F"/>
    <w:rsid w:val="00B90656"/>
    <w:rsid w:val="00B90A0F"/>
    <w:rsid w:val="00B94B19"/>
    <w:rsid w:val="00B94B64"/>
    <w:rsid w:val="00BA6E4C"/>
    <w:rsid w:val="00BB111A"/>
    <w:rsid w:val="00BB2AC4"/>
    <w:rsid w:val="00BB3409"/>
    <w:rsid w:val="00BB38CE"/>
    <w:rsid w:val="00BE6720"/>
    <w:rsid w:val="00BE7965"/>
    <w:rsid w:val="00BF1825"/>
    <w:rsid w:val="00C04874"/>
    <w:rsid w:val="00C10DA1"/>
    <w:rsid w:val="00C15B92"/>
    <w:rsid w:val="00C17CC2"/>
    <w:rsid w:val="00C225FC"/>
    <w:rsid w:val="00C437FC"/>
    <w:rsid w:val="00C5430D"/>
    <w:rsid w:val="00C57317"/>
    <w:rsid w:val="00C61B93"/>
    <w:rsid w:val="00C64E04"/>
    <w:rsid w:val="00C65B2E"/>
    <w:rsid w:val="00C749DA"/>
    <w:rsid w:val="00C815B1"/>
    <w:rsid w:val="00C85D0D"/>
    <w:rsid w:val="00C91898"/>
    <w:rsid w:val="00CB4FD0"/>
    <w:rsid w:val="00CC63BF"/>
    <w:rsid w:val="00CD1D3E"/>
    <w:rsid w:val="00CE0DDD"/>
    <w:rsid w:val="00D00064"/>
    <w:rsid w:val="00D0267B"/>
    <w:rsid w:val="00D1370B"/>
    <w:rsid w:val="00D31FF0"/>
    <w:rsid w:val="00D328A6"/>
    <w:rsid w:val="00D3364C"/>
    <w:rsid w:val="00D33A29"/>
    <w:rsid w:val="00D37A77"/>
    <w:rsid w:val="00D42D1E"/>
    <w:rsid w:val="00D46547"/>
    <w:rsid w:val="00D76DCF"/>
    <w:rsid w:val="00DA5B12"/>
    <w:rsid w:val="00DB30EE"/>
    <w:rsid w:val="00DB396B"/>
    <w:rsid w:val="00DB3DF6"/>
    <w:rsid w:val="00DB4E68"/>
    <w:rsid w:val="00DB7426"/>
    <w:rsid w:val="00DC39AA"/>
    <w:rsid w:val="00DD1EED"/>
    <w:rsid w:val="00DD2F1F"/>
    <w:rsid w:val="00DD5D25"/>
    <w:rsid w:val="00DF49AC"/>
    <w:rsid w:val="00DF64D4"/>
    <w:rsid w:val="00E01CC0"/>
    <w:rsid w:val="00E02CAA"/>
    <w:rsid w:val="00E47103"/>
    <w:rsid w:val="00E47F01"/>
    <w:rsid w:val="00E50792"/>
    <w:rsid w:val="00E529C3"/>
    <w:rsid w:val="00E628B7"/>
    <w:rsid w:val="00E636C5"/>
    <w:rsid w:val="00E63E53"/>
    <w:rsid w:val="00E70AF9"/>
    <w:rsid w:val="00E717E3"/>
    <w:rsid w:val="00EA1D15"/>
    <w:rsid w:val="00EB0C83"/>
    <w:rsid w:val="00EB2EEC"/>
    <w:rsid w:val="00ED480C"/>
    <w:rsid w:val="00ED57F7"/>
    <w:rsid w:val="00ED7B96"/>
    <w:rsid w:val="00EF09AF"/>
    <w:rsid w:val="00F10376"/>
    <w:rsid w:val="00F107EC"/>
    <w:rsid w:val="00F12F0F"/>
    <w:rsid w:val="00F24264"/>
    <w:rsid w:val="00F3479D"/>
    <w:rsid w:val="00F47912"/>
    <w:rsid w:val="00F50CF3"/>
    <w:rsid w:val="00F62C0F"/>
    <w:rsid w:val="00F6478C"/>
    <w:rsid w:val="00F64B19"/>
    <w:rsid w:val="00F6549C"/>
    <w:rsid w:val="00F75AC0"/>
    <w:rsid w:val="00F86063"/>
    <w:rsid w:val="00F96B4E"/>
    <w:rsid w:val="00F973EE"/>
    <w:rsid w:val="00FB27C5"/>
    <w:rsid w:val="00FC4459"/>
    <w:rsid w:val="00FD04D2"/>
    <w:rsid w:val="00FD4451"/>
    <w:rsid w:val="00FE45CD"/>
    <w:rsid w:val="00FE7E46"/>
    <w:rsid w:val="00FF397F"/>
    <w:rsid w:val="00FF40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DAAB0E8"/>
  <w15:chartTrackingRefBased/>
  <w15:docId w15:val="{F7B17409-CEC9-B44D-8E1C-6E91C1E1F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7</Words>
  <Characters>2097</Characters>
  <Application>Microsoft Office Word</Application>
  <DocSecurity>0</DocSecurity>
  <Lines>17</Lines>
  <Paragraphs>4</Paragraphs>
  <ScaleCrop>false</ScaleCrop>
  <Company/>
  <LinksUpToDate>false</LinksUpToDate>
  <CharactersWithSpaces>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勝部元紀</dc:creator>
  <cp:keywords/>
  <dc:description/>
  <cp:lastModifiedBy>勝部元紀</cp:lastModifiedBy>
  <cp:revision>4</cp:revision>
  <dcterms:created xsi:type="dcterms:W3CDTF">2021-02-12T02:49:00Z</dcterms:created>
  <dcterms:modified xsi:type="dcterms:W3CDTF">2021-02-12T02:55:00Z</dcterms:modified>
</cp:coreProperties>
</file>